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5B5870" w14:textId="77777777" w:rsidR="00771B7B" w:rsidRDefault="00771B7B" w:rsidP="00771B7B">
      <w:pPr>
        <w:rPr>
          <w:rFonts w:ascii="Times New Roman" w:hAnsi="Times New Roman" w:cs="Times New Roman"/>
        </w:rPr>
      </w:pPr>
      <w:r w:rsidRPr="00AB6D1E">
        <w:rPr>
          <w:rFonts w:ascii="Times New Roman" w:hAnsi="Times New Roman" w:cs="Times New Roman"/>
          <w:b/>
        </w:rPr>
        <w:t>Supplementary information:</w:t>
      </w:r>
    </w:p>
    <w:p w14:paraId="0B5CA5C5" w14:textId="77777777" w:rsidR="00771B7B" w:rsidRDefault="00771B7B" w:rsidP="00771B7B">
      <w:pPr>
        <w:rPr>
          <w:rFonts w:ascii="Times New Roman" w:hAnsi="Times New Roman" w:cs="Times New Roman"/>
          <w:b/>
        </w:rPr>
      </w:pPr>
    </w:p>
    <w:p w14:paraId="7C502B50" w14:textId="77777777" w:rsidR="00771B7B" w:rsidRPr="00AB6D1E" w:rsidRDefault="00771B7B" w:rsidP="00771B7B">
      <w:pPr>
        <w:rPr>
          <w:rFonts w:ascii="Times New Roman" w:hAnsi="Times New Roman" w:cs="Times New Roman"/>
          <w:b/>
        </w:rPr>
      </w:pPr>
    </w:p>
    <w:p w14:paraId="2A9A9779" w14:textId="77777777" w:rsidR="00771B7B" w:rsidRPr="00AB6D1E" w:rsidRDefault="00771B7B" w:rsidP="00771B7B">
      <w:pPr>
        <w:tabs>
          <w:tab w:val="left" w:pos="3661"/>
        </w:tabs>
        <w:jc w:val="both"/>
        <w:rPr>
          <w:rFonts w:ascii="Times New Roman" w:hAnsi="Times New Roman" w:cs="Times New Roman"/>
        </w:rPr>
      </w:pPr>
    </w:p>
    <w:p w14:paraId="07B1B6BB" w14:textId="77777777" w:rsidR="00771B7B" w:rsidRPr="00C97430" w:rsidRDefault="00771B7B" w:rsidP="00771B7B">
      <w:pPr>
        <w:tabs>
          <w:tab w:val="left" w:pos="3661"/>
        </w:tabs>
        <w:jc w:val="both"/>
        <w:rPr>
          <w:rFonts w:ascii="Times New Roman" w:hAnsi="Times New Roman" w:cs="Times New Roman"/>
          <w:b/>
        </w:rPr>
      </w:pPr>
      <w:r w:rsidRPr="00C97430">
        <w:rPr>
          <w:rFonts w:ascii="Times New Roman" w:hAnsi="Times New Roman" w:cs="Times New Roman"/>
          <w:b/>
        </w:rPr>
        <w:t>Figure S1</w:t>
      </w:r>
    </w:p>
    <w:p w14:paraId="47BBD922" w14:textId="77777777" w:rsidR="00771B7B" w:rsidRDefault="00771B7B" w:rsidP="00771B7B">
      <w:pPr>
        <w:tabs>
          <w:tab w:val="left" w:pos="3661"/>
        </w:tabs>
        <w:jc w:val="both"/>
        <w:rPr>
          <w:rFonts w:ascii="Times New Roman" w:hAnsi="Times New Roman" w:cs="Times New Roman"/>
        </w:rPr>
      </w:pPr>
    </w:p>
    <w:p w14:paraId="0C85C5D8" w14:textId="77777777" w:rsidR="00771B7B" w:rsidRDefault="00771B7B" w:rsidP="00771B7B">
      <w:pPr>
        <w:tabs>
          <w:tab w:val="left" w:pos="3661"/>
        </w:tabs>
        <w:jc w:val="both"/>
        <w:rPr>
          <w:rFonts w:ascii="Times New Roman" w:hAnsi="Times New Roman" w:cs="Times New Roman"/>
          <w:sz w:val="20"/>
          <w:szCs w:val="20"/>
        </w:rPr>
      </w:pPr>
    </w:p>
    <w:p w14:paraId="0303B6CE" w14:textId="77777777" w:rsidR="00771B7B" w:rsidRDefault="00771B7B" w:rsidP="00771B7B">
      <w:pPr>
        <w:tabs>
          <w:tab w:val="left" w:pos="3661"/>
        </w:tabs>
        <w:jc w:val="both"/>
        <w:rPr>
          <w:rFonts w:ascii="Times New Roman" w:hAnsi="Times New Roman" w:cs="Times New Roman"/>
          <w:sz w:val="20"/>
          <w:szCs w:val="20"/>
        </w:rPr>
      </w:pPr>
    </w:p>
    <w:p w14:paraId="4088AD51" w14:textId="77777777" w:rsidR="00771B7B" w:rsidRPr="00C94199" w:rsidRDefault="00771B7B" w:rsidP="00771B7B">
      <w:pPr>
        <w:tabs>
          <w:tab w:val="left" w:pos="3661"/>
        </w:tabs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5CF0FFB8" wp14:editId="248F2929">
            <wp:extent cx="5274310" cy="2137987"/>
            <wp:effectExtent l="0" t="0" r="8890" b="0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37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DC3E9" w14:textId="77777777" w:rsidR="00771B7B" w:rsidRPr="00C94199" w:rsidRDefault="00771B7B" w:rsidP="00771B7B">
      <w:pPr>
        <w:rPr>
          <w:rFonts w:ascii="Times New Roman" w:hAnsi="Times New Roman" w:cs="Times New Roman"/>
          <w:sz w:val="20"/>
          <w:szCs w:val="20"/>
        </w:rPr>
      </w:pPr>
    </w:p>
    <w:p w14:paraId="4C019710" w14:textId="092EC4D9" w:rsidR="00771B7B" w:rsidRDefault="00771B7B" w:rsidP="00771B7B">
      <w:pPr>
        <w:rPr>
          <w:rFonts w:ascii="Times New Roman" w:hAnsi="Times New Roman" w:cs="Times New Roman"/>
        </w:rPr>
      </w:pPr>
      <w:r w:rsidRPr="009222E5">
        <w:rPr>
          <w:rFonts w:ascii="Times New Roman" w:hAnsi="Times New Roman" w:cs="Times New Roman"/>
          <w:b/>
        </w:rPr>
        <w:t>Secondary shifts of CTX fragments.</w:t>
      </w:r>
      <w:r w:rsidRPr="00C97430">
        <w:rPr>
          <w:rFonts w:ascii="Times New Roman" w:hAnsi="Times New Roman" w:cs="Times New Roman"/>
        </w:rPr>
        <w:t xml:space="preserve"> The secondary shifts were obtained by subtracting random coil shifts from the </w:t>
      </w:r>
      <w:r w:rsidRPr="00C97430">
        <w:rPr>
          <w:rFonts w:ascii="Times New Roman" w:hAnsi="Times New Roman" w:cs="Times New Roman"/>
        </w:rPr>
        <w:sym w:font="Symbol" w:char="F061"/>
      </w:r>
      <w:r w:rsidRPr="00C97430">
        <w:rPr>
          <w:rFonts w:ascii="Times New Roman" w:hAnsi="Times New Roman" w:cs="Times New Roman"/>
        </w:rPr>
        <w:t xml:space="preserve">H shifts </w:t>
      </w:r>
      <w:r w:rsidRPr="00C97430">
        <w:rPr>
          <w:rFonts w:ascii="Times New Roman" w:hAnsi="Times New Roman" w:cs="Times New Roman"/>
        </w:rPr>
        <w:fldChar w:fldCharType="begin"/>
      </w:r>
      <w:r w:rsidRPr="00C97430">
        <w:rPr>
          <w:rFonts w:ascii="Times New Roman" w:hAnsi="Times New Roman" w:cs="Times New Roman"/>
        </w:rPr>
        <w:instrText xml:space="preserve"> ADDIN EN.CITE &lt;EndNote&gt;&lt;Cite&gt;&lt;Author&gt;Wishart&lt;/Author&gt;&lt;Year&gt;1995&lt;/Year&gt;&lt;RecNum&gt;122&lt;/RecNum&gt;&lt;DisplayText&gt;(Wishart et al., 1995)&lt;/DisplayText&gt;&lt;record&gt;&lt;rec-number&gt;122&lt;/rec-number&gt;&lt;foreign-keys&gt;&lt;key app="EN" db-id="pxt9dve0ltaax8e5ftqpdeevv22aavet9sez" timestamp="1539605186"&gt;122&lt;/key&gt;&lt;/foreign-keys&gt;&lt;ref-type name="Journal Article"&gt;17&lt;/ref-type&gt;&lt;contributors&gt;&lt;authors&gt;&lt;author&gt;Wishart, D. S.&lt;/author&gt;&lt;author&gt;Bigam, C. G.&lt;/author&gt;&lt;author&gt;Yao, J.&lt;/author&gt;&lt;author&gt;Abildgaard, F.&lt;/author&gt;&lt;author&gt;Dyson, H. J.&lt;/author&gt;&lt;author&gt;Oldfield, E.&lt;/author&gt;&lt;author&gt;Markley, J. L.&lt;/author&gt;&lt;author&gt;Sykes, B. D.&lt;/author&gt;&lt;/authors&gt;&lt;/contributors&gt;&lt;auth-address&gt;Department of Biochemistry, University of Alberta, Edmonton, Canada.&lt;/auth-address&gt;&lt;titles&gt;&lt;title&gt;&lt;style face="superscript" font="default" size="100%"&gt;1&lt;/style&gt;&lt;style face="normal" font="default" size="100%"&gt;H, &lt;/style&gt;&lt;style face="superscript" font="default" size="100%"&gt;13&lt;/style&gt;&lt;style face="normal" font="default" size="100%"&gt;C and &lt;/style&gt;&lt;style face="superscript" font="default" size="100%"&gt;15&lt;/style&gt;&lt;style face="normal" font="default" size="100%"&gt;N chemical shift referencing in biomolecular NMR&lt;/style&gt;&lt;/title&gt;&lt;secondary-title&gt;J. Biomol. NMR&lt;/secondary-title&gt;&lt;alt-title&gt;Journal of biomolecular NMR&lt;/alt-title&gt;&lt;/titles&gt;&lt;alt-periodical&gt;&lt;full-title&gt;J Biomol NMR&lt;/full-title&gt;&lt;abbr-1&gt;Journal of biomolecular NMR&lt;/abbr-1&gt;&lt;/alt-periodical&gt;&lt;pages&gt;135-40&lt;/pages&gt;&lt;volume&gt;6&lt;/volume&gt;&lt;number&gt;2&lt;/number&gt;&lt;edition&gt;1995/09/01&lt;/edition&gt;&lt;keywords&gt;&lt;keyword&gt;*Carbon Isotopes&lt;/keyword&gt;&lt;keyword&gt;*Hydrogen&lt;/keyword&gt;&lt;keyword&gt;Magnetic Resonance Spectroscopy/*methods&lt;/keyword&gt;&lt;keyword&gt;*Nitrogen Isotopes&lt;/keyword&gt;&lt;keyword&gt;Reference Standards&lt;/keyword&gt;&lt;/keywords&gt;&lt;dates&gt;&lt;year&gt;1995&lt;/year&gt;&lt;pub-dates&gt;&lt;date&gt;Sep&lt;/date&gt;&lt;/pub-dates&gt;&lt;/dates&gt;&lt;isbn&gt;0925-2738 (Print)&amp;#xD;0925-2738&lt;/isbn&gt;&lt;accession-num&gt;8589602&lt;/accession-num&gt;&lt;urls&gt;&lt;/urls&gt;&lt;remote-database-provider&gt;NLM&lt;/remote-database-provider&gt;&lt;language&gt;eng&lt;/language&gt;&lt;/record&gt;&lt;/Cite&gt;&lt;/EndNote&gt;</w:instrText>
      </w:r>
      <w:r w:rsidRPr="00C97430">
        <w:rPr>
          <w:rFonts w:ascii="Times New Roman" w:hAnsi="Times New Roman" w:cs="Times New Roman"/>
        </w:rPr>
        <w:fldChar w:fldCharType="separate"/>
      </w:r>
      <w:r w:rsidRPr="00C97430">
        <w:rPr>
          <w:rFonts w:ascii="Times New Roman" w:hAnsi="Times New Roman" w:cs="Times New Roman"/>
          <w:noProof/>
        </w:rPr>
        <w:t>(</w:t>
      </w:r>
      <w:hyperlink w:anchor="_ENREF_46" w:tooltip="Wishart, 1995 #122" w:history="1">
        <w:r w:rsidRPr="00C97430">
          <w:rPr>
            <w:rFonts w:ascii="Times New Roman" w:hAnsi="Times New Roman" w:cs="Times New Roman"/>
            <w:noProof/>
          </w:rPr>
          <w:t>Wishart et al., 1995</w:t>
        </w:r>
      </w:hyperlink>
      <w:r w:rsidRPr="00C97430">
        <w:rPr>
          <w:rFonts w:ascii="Times New Roman" w:hAnsi="Times New Roman" w:cs="Times New Roman"/>
          <w:noProof/>
        </w:rPr>
        <w:t>)</w:t>
      </w:r>
      <w:r w:rsidRPr="00C97430">
        <w:rPr>
          <w:rFonts w:ascii="Times New Roman" w:hAnsi="Times New Roman" w:cs="Times New Roman"/>
        </w:rPr>
        <w:fldChar w:fldCharType="end"/>
      </w:r>
      <w:r w:rsidRPr="00DD679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</w:rPr>
        <w:t xml:space="preserve"> (#: </w:t>
      </w:r>
      <w:r>
        <w:rPr>
          <w:rFonts w:ascii="Times New Roman" w:hAnsi="Times New Roman" w:cs="Times New Roman"/>
        </w:rPr>
        <w:t>could not be</w:t>
      </w:r>
      <w:r w:rsidRPr="00C04B47">
        <w:rPr>
          <w:rFonts w:ascii="Times New Roman" w:hAnsi="Times New Roman" w:cs="Times New Roman"/>
        </w:rPr>
        <w:t xml:space="preserve"> </w:t>
      </w:r>
      <w:r w:rsidR="0086009C">
        <w:rPr>
          <w:rFonts w:ascii="Times New Roman" w:hAnsi="Times New Roman" w:cs="Times New Roman"/>
        </w:rPr>
        <w:t>assigned</w:t>
      </w:r>
      <w:r>
        <w:rPr>
          <w:rFonts w:ascii="Times New Roman" w:hAnsi="Times New Roman" w:cs="Times New Roman"/>
        </w:rPr>
        <w:t>)</w:t>
      </w:r>
    </w:p>
    <w:p w14:paraId="740D1D59" w14:textId="77777777" w:rsidR="00771B7B" w:rsidRDefault="00771B7B" w:rsidP="00771B7B">
      <w:pPr>
        <w:rPr>
          <w:rFonts w:ascii="Times New Roman" w:hAnsi="Times New Roman" w:cs="Times New Roman"/>
          <w:sz w:val="20"/>
          <w:szCs w:val="20"/>
        </w:rPr>
      </w:pPr>
    </w:p>
    <w:p w14:paraId="362BC5AF" w14:textId="77777777" w:rsidR="00771B7B" w:rsidRDefault="00771B7B" w:rsidP="00771B7B">
      <w:pPr>
        <w:rPr>
          <w:rFonts w:ascii="Times New Roman" w:hAnsi="Times New Roman" w:cs="Times New Roman"/>
          <w:sz w:val="20"/>
          <w:szCs w:val="20"/>
        </w:rPr>
      </w:pPr>
    </w:p>
    <w:p w14:paraId="484BA935" w14:textId="77777777" w:rsidR="00771B7B" w:rsidRDefault="00771B7B" w:rsidP="00771B7B">
      <w:pPr>
        <w:rPr>
          <w:rFonts w:ascii="Times New Roman" w:hAnsi="Times New Roman" w:cs="Times New Roman"/>
          <w:sz w:val="20"/>
          <w:szCs w:val="20"/>
        </w:rPr>
      </w:pPr>
    </w:p>
    <w:p w14:paraId="19A73FE8" w14:textId="77777777" w:rsidR="00771B7B" w:rsidRDefault="00771B7B" w:rsidP="00771B7B">
      <w:pPr>
        <w:rPr>
          <w:rFonts w:ascii="Times New Roman" w:hAnsi="Times New Roman" w:cs="Times New Roman"/>
          <w:sz w:val="20"/>
          <w:szCs w:val="20"/>
        </w:rPr>
      </w:pPr>
    </w:p>
    <w:p w14:paraId="404B5F1A" w14:textId="77777777" w:rsidR="00771B7B" w:rsidRPr="009222E5" w:rsidRDefault="00771B7B" w:rsidP="00771B7B">
      <w:pPr>
        <w:rPr>
          <w:rFonts w:ascii="Times New Roman" w:hAnsi="Times New Roman" w:cs="Times New Roman"/>
          <w:b/>
        </w:rPr>
      </w:pPr>
      <w:r w:rsidRPr="009222E5">
        <w:rPr>
          <w:rFonts w:ascii="Times New Roman" w:hAnsi="Times New Roman" w:cs="Times New Roman"/>
          <w:b/>
        </w:rPr>
        <w:t>Figure S2:</w:t>
      </w:r>
    </w:p>
    <w:p w14:paraId="268C4EA6" w14:textId="77777777" w:rsidR="00771B7B" w:rsidRDefault="00771B7B" w:rsidP="00771B7B">
      <w:pPr>
        <w:tabs>
          <w:tab w:val="left" w:pos="1133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232AD247" wp14:editId="3CD1B31A">
            <wp:extent cx="3503295" cy="2146300"/>
            <wp:effectExtent l="0" t="0" r="1905" b="12700"/>
            <wp:docPr id="1" name="Picture 1" descr="../Library/Containers/com.apple.mail/Data/Library/Mail%20Downloads/FE4DB3E5-21EF-4295-B18E-30BB067495DA/Figure%203%20XTTWITH%20DMS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Library/Containers/com.apple.mail/Data/Library/Mail%20Downloads/FE4DB3E5-21EF-4295-B18E-30BB067495DA/Figure%203%20XTTWITH%20DMSO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295" cy="214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FB206DA" w14:textId="77777777" w:rsidR="00771B7B" w:rsidRDefault="00771B7B" w:rsidP="00771B7B">
      <w:pPr>
        <w:tabs>
          <w:tab w:val="left" w:pos="1133"/>
        </w:tabs>
        <w:rPr>
          <w:rFonts w:ascii="Times New Roman" w:hAnsi="Times New Roman" w:cs="Times New Roman"/>
          <w:sz w:val="20"/>
          <w:szCs w:val="20"/>
        </w:rPr>
      </w:pPr>
    </w:p>
    <w:p w14:paraId="1BBDBD27" w14:textId="62425C45" w:rsidR="00771B7B" w:rsidRDefault="00771B7B" w:rsidP="00771B7B">
      <w:pPr>
        <w:jc w:val="both"/>
        <w:rPr>
          <w:rFonts w:ascii="Times New Roman" w:hAnsi="Times New Roman" w:cs="Times New Roman"/>
          <w:b/>
        </w:rPr>
      </w:pPr>
      <w:r w:rsidRPr="00F74230">
        <w:rPr>
          <w:rFonts w:ascii="Times New Roman" w:eastAsia="Times New Roman" w:hAnsi="Times New Roman" w:cs="Times New Roman"/>
          <w:b/>
          <w:color w:val="000000" w:themeColor="text1"/>
        </w:rPr>
        <w:t>The cell viability</w:t>
      </w:r>
      <w:r w:rsidRPr="00F74230">
        <w:rPr>
          <w:rFonts w:ascii="Times New Roman" w:hAnsi="Times New Roman" w:cs="Times New Roman"/>
          <w:b/>
        </w:rPr>
        <w:t xml:space="preserve"> of CTX and fragments to U87-MG cells after 24</w:t>
      </w:r>
      <w:r>
        <w:rPr>
          <w:rFonts w:ascii="Times New Roman" w:hAnsi="Times New Roman" w:cs="Times New Roman"/>
          <w:b/>
        </w:rPr>
        <w:t xml:space="preserve"> </w:t>
      </w:r>
      <w:r w:rsidRPr="00F74230">
        <w:rPr>
          <w:rFonts w:ascii="Times New Roman" w:hAnsi="Times New Roman" w:cs="Times New Roman"/>
          <w:b/>
        </w:rPr>
        <w:t>h.</w:t>
      </w:r>
      <w:r>
        <w:rPr>
          <w:rFonts w:ascii="Times New Roman" w:hAnsi="Times New Roman" w:cs="Times New Roman"/>
        </w:rPr>
        <w:t xml:space="preserve"> CTX and fragments were added in </w:t>
      </w:r>
      <w:r w:rsidRPr="0036462B">
        <w:rPr>
          <w:rFonts w:ascii="Times New Roman" w:eastAsia="Times New Roman" w:hAnsi="Times New Roman" w:cs="Times New Roman"/>
          <w:color w:val="000000"/>
          <w:shd w:val="clear" w:color="auto" w:fill="FFFFFF"/>
        </w:rPr>
        <w:t>m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edia supplemented with 0.5% FBS, </w:t>
      </w:r>
      <w:r w:rsidRPr="0036462B">
        <w:rPr>
          <w:rFonts w:ascii="Times New Roman" w:eastAsia="Times New Roman" w:hAnsi="Times New Roman" w:cs="Times New Roman"/>
          <w:color w:val="000000"/>
          <w:shd w:val="clear" w:color="auto" w:fill="FFFFFF"/>
        </w:rPr>
        <w:t>1x ITS-G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nd 1% BSA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</w:rPr>
        <w:t>C</w:t>
      </w:r>
      <w:r w:rsidRPr="00B31FC3">
        <w:rPr>
          <w:rFonts w:ascii="Times New Roman" w:hAnsi="Times New Roman" w:cs="Times New Roman"/>
        </w:rPr>
        <w:t xml:space="preserve">ell viability was determined by XTT assay. Controls with </w:t>
      </w:r>
      <w:r>
        <w:rPr>
          <w:rFonts w:ascii="Times New Roman" w:hAnsi="Times New Roman" w:cs="Times New Roman"/>
        </w:rPr>
        <w:t xml:space="preserve">media </w:t>
      </w:r>
      <w:r w:rsidRPr="00B31FC3">
        <w:rPr>
          <w:rFonts w:ascii="Times New Roman" w:hAnsi="Times New Roman" w:cs="Times New Roman"/>
        </w:rPr>
        <w:t xml:space="preserve">and DMSO at </w:t>
      </w:r>
      <w:r>
        <w:rPr>
          <w:rFonts w:ascii="Times New Roman" w:hAnsi="Times New Roman" w:cs="Times New Roman"/>
        </w:rPr>
        <w:t>50</w:t>
      </w:r>
      <w:r w:rsidRPr="00B31FC3">
        <w:rPr>
          <w:rFonts w:ascii="Times New Roman" w:hAnsi="Times New Roman" w:cs="Times New Roman"/>
        </w:rPr>
        <w:t xml:space="preserve">% (v/v) were used to establish 100 and 0% of cell survival, respectively. </w:t>
      </w:r>
      <w:r w:rsidR="0029555F" w:rsidRPr="0029555F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The experiments were repeated three times </w:t>
      </w:r>
      <w:r w:rsidR="0086009C">
        <w:rPr>
          <w:rFonts w:ascii="Times New Roman" w:eastAsia="Times New Roman" w:hAnsi="Times New Roman" w:cs="Times New Roman"/>
          <w:color w:val="333333"/>
          <w:shd w:val="clear" w:color="auto" w:fill="FFFFFF"/>
        </w:rPr>
        <w:t>with 5 replicates</w:t>
      </w:r>
      <w:r w:rsidR="0029555F" w:rsidRPr="0029555F">
        <w:rPr>
          <w:rFonts w:ascii="Times New Roman" w:eastAsia="Times New Roman" w:hAnsi="Times New Roman" w:cs="Times New Roman"/>
          <w:color w:val="333333"/>
          <w:shd w:val="clear" w:color="auto" w:fill="FFFFFF"/>
        </w:rPr>
        <w:t>.</w:t>
      </w:r>
      <w:r w:rsidR="0029555F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 </w:t>
      </w:r>
      <w:r w:rsidRPr="00B31FC3">
        <w:rPr>
          <w:rFonts w:ascii="Times New Roman" w:hAnsi="Times New Roman" w:cs="Times New Roman"/>
        </w:rPr>
        <w:t>Data are shown as mean</w:t>
      </w:r>
      <w:r w:rsidRPr="00481E93">
        <w:rPr>
          <w:rFonts w:ascii="Times New Roman" w:hAnsi="Times New Roman" w:cs="Times New Roman"/>
          <w:b/>
        </w:rPr>
        <w:t xml:space="preserve"> </w:t>
      </w:r>
      <w:r w:rsidRPr="00481E93">
        <w:rPr>
          <w:rFonts w:ascii="Times New Roman" w:eastAsia="ＭＳ ゴシック" w:hAnsi="Times New Roman" w:cs="Times New Roman"/>
          <w:color w:val="000000"/>
        </w:rPr>
        <w:t>± SEM</w:t>
      </w:r>
      <w:r>
        <w:rPr>
          <w:rFonts w:ascii="Times New Roman" w:eastAsia="ＭＳ ゴシック" w:hAnsi="Times New Roman" w:cs="Times New Roman"/>
          <w:color w:val="000000"/>
        </w:rPr>
        <w:t>.</w:t>
      </w:r>
    </w:p>
    <w:p w14:paraId="590E40A2" w14:textId="77777777" w:rsidR="00B970F0" w:rsidRDefault="0086009C"/>
    <w:sectPr w:rsidR="00B970F0" w:rsidSect="009A63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doNotDisplayPageBoundaries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B7B"/>
    <w:rsid w:val="00025078"/>
    <w:rsid w:val="00025BB1"/>
    <w:rsid w:val="000265AF"/>
    <w:rsid w:val="00031C2F"/>
    <w:rsid w:val="0005378A"/>
    <w:rsid w:val="000554AB"/>
    <w:rsid w:val="00061282"/>
    <w:rsid w:val="000800E9"/>
    <w:rsid w:val="000A6A32"/>
    <w:rsid w:val="000B248E"/>
    <w:rsid w:val="000C1F26"/>
    <w:rsid w:val="00111FF4"/>
    <w:rsid w:val="00132E94"/>
    <w:rsid w:val="001532D2"/>
    <w:rsid w:val="00153E84"/>
    <w:rsid w:val="00173F06"/>
    <w:rsid w:val="00176217"/>
    <w:rsid w:val="00190EDB"/>
    <w:rsid w:val="001A5DC9"/>
    <w:rsid w:val="001E0DF1"/>
    <w:rsid w:val="001E450D"/>
    <w:rsid w:val="00242406"/>
    <w:rsid w:val="00254BE9"/>
    <w:rsid w:val="0029555F"/>
    <w:rsid w:val="002A7396"/>
    <w:rsid w:val="002B16A1"/>
    <w:rsid w:val="002D21E9"/>
    <w:rsid w:val="002D7A43"/>
    <w:rsid w:val="003016D7"/>
    <w:rsid w:val="003055FF"/>
    <w:rsid w:val="00305DC3"/>
    <w:rsid w:val="00312137"/>
    <w:rsid w:val="003367F7"/>
    <w:rsid w:val="00340A30"/>
    <w:rsid w:val="00356670"/>
    <w:rsid w:val="00357C98"/>
    <w:rsid w:val="0036621C"/>
    <w:rsid w:val="003703E6"/>
    <w:rsid w:val="003816FB"/>
    <w:rsid w:val="0039030E"/>
    <w:rsid w:val="003957C4"/>
    <w:rsid w:val="003B47BB"/>
    <w:rsid w:val="003C02EF"/>
    <w:rsid w:val="003D7223"/>
    <w:rsid w:val="003E00E4"/>
    <w:rsid w:val="00401B70"/>
    <w:rsid w:val="00417BB4"/>
    <w:rsid w:val="00430A73"/>
    <w:rsid w:val="00430AA5"/>
    <w:rsid w:val="00442C24"/>
    <w:rsid w:val="004508AA"/>
    <w:rsid w:val="00453C76"/>
    <w:rsid w:val="00480EBD"/>
    <w:rsid w:val="00482049"/>
    <w:rsid w:val="004C3244"/>
    <w:rsid w:val="004D30DF"/>
    <w:rsid w:val="004E2C93"/>
    <w:rsid w:val="004E6052"/>
    <w:rsid w:val="005028B6"/>
    <w:rsid w:val="00503A36"/>
    <w:rsid w:val="005055C2"/>
    <w:rsid w:val="005224C1"/>
    <w:rsid w:val="005241BF"/>
    <w:rsid w:val="00524BC4"/>
    <w:rsid w:val="005373C9"/>
    <w:rsid w:val="00562B22"/>
    <w:rsid w:val="00590B7D"/>
    <w:rsid w:val="005944FB"/>
    <w:rsid w:val="0059769C"/>
    <w:rsid w:val="005A28E2"/>
    <w:rsid w:val="005A2C47"/>
    <w:rsid w:val="005A402D"/>
    <w:rsid w:val="005A4057"/>
    <w:rsid w:val="005B7FA0"/>
    <w:rsid w:val="005D304C"/>
    <w:rsid w:val="005D6439"/>
    <w:rsid w:val="006057CA"/>
    <w:rsid w:val="00605E27"/>
    <w:rsid w:val="00611172"/>
    <w:rsid w:val="006156FD"/>
    <w:rsid w:val="00625E63"/>
    <w:rsid w:val="006348F7"/>
    <w:rsid w:val="00640D51"/>
    <w:rsid w:val="006B08F0"/>
    <w:rsid w:val="006C5139"/>
    <w:rsid w:val="006D6F48"/>
    <w:rsid w:val="006F16EE"/>
    <w:rsid w:val="006F361D"/>
    <w:rsid w:val="006F71FC"/>
    <w:rsid w:val="00707C6E"/>
    <w:rsid w:val="007153CC"/>
    <w:rsid w:val="007333C1"/>
    <w:rsid w:val="00742AFE"/>
    <w:rsid w:val="007514A7"/>
    <w:rsid w:val="00756ED7"/>
    <w:rsid w:val="00771B7B"/>
    <w:rsid w:val="00790FAF"/>
    <w:rsid w:val="00792111"/>
    <w:rsid w:val="007A4E55"/>
    <w:rsid w:val="007B3AA3"/>
    <w:rsid w:val="007C47A0"/>
    <w:rsid w:val="00835E49"/>
    <w:rsid w:val="008468BB"/>
    <w:rsid w:val="00854269"/>
    <w:rsid w:val="0086009C"/>
    <w:rsid w:val="008A3B1D"/>
    <w:rsid w:val="008A418B"/>
    <w:rsid w:val="008A78B3"/>
    <w:rsid w:val="008B78B3"/>
    <w:rsid w:val="008C7687"/>
    <w:rsid w:val="008D1F71"/>
    <w:rsid w:val="008E5DC5"/>
    <w:rsid w:val="009144FF"/>
    <w:rsid w:val="009160F4"/>
    <w:rsid w:val="009311FA"/>
    <w:rsid w:val="0095334F"/>
    <w:rsid w:val="00962479"/>
    <w:rsid w:val="009624C2"/>
    <w:rsid w:val="0097078D"/>
    <w:rsid w:val="009961E6"/>
    <w:rsid w:val="009A4EF2"/>
    <w:rsid w:val="009A6304"/>
    <w:rsid w:val="009B5757"/>
    <w:rsid w:val="009E234F"/>
    <w:rsid w:val="009F58AF"/>
    <w:rsid w:val="009F7798"/>
    <w:rsid w:val="00A0053A"/>
    <w:rsid w:val="00A345D7"/>
    <w:rsid w:val="00A45CAF"/>
    <w:rsid w:val="00A47352"/>
    <w:rsid w:val="00A84559"/>
    <w:rsid w:val="00A85A65"/>
    <w:rsid w:val="00A93F56"/>
    <w:rsid w:val="00AA07E6"/>
    <w:rsid w:val="00AB328E"/>
    <w:rsid w:val="00AB6B25"/>
    <w:rsid w:val="00AC5E7C"/>
    <w:rsid w:val="00AC67DE"/>
    <w:rsid w:val="00AE0E9A"/>
    <w:rsid w:val="00AE1A70"/>
    <w:rsid w:val="00B00286"/>
    <w:rsid w:val="00B16B91"/>
    <w:rsid w:val="00B56CB7"/>
    <w:rsid w:val="00B8132D"/>
    <w:rsid w:val="00BB6E5E"/>
    <w:rsid w:val="00BD3A83"/>
    <w:rsid w:val="00BD4D12"/>
    <w:rsid w:val="00BE034D"/>
    <w:rsid w:val="00BF6840"/>
    <w:rsid w:val="00C100DE"/>
    <w:rsid w:val="00C37992"/>
    <w:rsid w:val="00C7035E"/>
    <w:rsid w:val="00C71F90"/>
    <w:rsid w:val="00C820C0"/>
    <w:rsid w:val="00C859A6"/>
    <w:rsid w:val="00CA63B0"/>
    <w:rsid w:val="00CB6E4E"/>
    <w:rsid w:val="00CF2D50"/>
    <w:rsid w:val="00D131AA"/>
    <w:rsid w:val="00D157FF"/>
    <w:rsid w:val="00D238FB"/>
    <w:rsid w:val="00D4087F"/>
    <w:rsid w:val="00D41D27"/>
    <w:rsid w:val="00D46EFF"/>
    <w:rsid w:val="00D76B94"/>
    <w:rsid w:val="00D85AC1"/>
    <w:rsid w:val="00D94E78"/>
    <w:rsid w:val="00DA03F2"/>
    <w:rsid w:val="00DA37CA"/>
    <w:rsid w:val="00DE0C8F"/>
    <w:rsid w:val="00E41FA0"/>
    <w:rsid w:val="00E85299"/>
    <w:rsid w:val="00EA2C35"/>
    <w:rsid w:val="00EB2405"/>
    <w:rsid w:val="00EC0927"/>
    <w:rsid w:val="00ED0CFD"/>
    <w:rsid w:val="00ED478B"/>
    <w:rsid w:val="00F02FD0"/>
    <w:rsid w:val="00F11FEE"/>
    <w:rsid w:val="00F1517A"/>
    <w:rsid w:val="00F2382E"/>
    <w:rsid w:val="00F473B3"/>
    <w:rsid w:val="00F95F45"/>
    <w:rsid w:val="00FA4877"/>
    <w:rsid w:val="00FE02DE"/>
    <w:rsid w:val="00FF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6D8F08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1B7B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5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55F"/>
    <w:rPr>
      <w:rFonts w:ascii="Lucida Grande" w:eastAsiaTheme="minorEastAsia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3</Characters>
  <Application>Microsoft Macintosh Word</Application>
  <DocSecurity>0</DocSecurity>
  <Lines>18</Lines>
  <Paragraphs>5</Paragraphs>
  <ScaleCrop>false</ScaleCrop>
  <Company>James Cook University</Company>
  <LinksUpToDate>false</LinksUpToDate>
  <CharactersWithSpaces>2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y, Norelle</dc:creator>
  <cp:keywords/>
  <dc:description/>
  <cp:lastModifiedBy>Daly, Norelle</cp:lastModifiedBy>
  <cp:revision>2</cp:revision>
  <dcterms:created xsi:type="dcterms:W3CDTF">2019-02-25T06:47:00Z</dcterms:created>
  <dcterms:modified xsi:type="dcterms:W3CDTF">2019-02-25T06:47:00Z</dcterms:modified>
</cp:coreProperties>
</file>